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1A1FD2" w14:textId="77777777" w:rsidR="008D347E" w:rsidRDefault="00106DB5" w:rsidP="000325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.</w:t>
      </w:r>
      <w:r w:rsidR="0003251A">
        <w:rPr>
          <w:rFonts w:ascii="Times New Roman" w:hAnsi="Times New Roman" w:cs="Times New Roman"/>
        </w:rPr>
        <w:t xml:space="preserve"> </w:t>
      </w:r>
      <w:bookmarkStart w:id="0" w:name="OLE_LINK1"/>
      <w:bookmarkStart w:id="1" w:name="OLE_LINK2"/>
      <w:r>
        <w:rPr>
          <w:rFonts w:ascii="Times New Roman" w:hAnsi="Times New Roman" w:cs="Times New Roman"/>
        </w:rPr>
        <w:t xml:space="preserve">Hemodynamic parameters of non-uncontrolled </w:t>
      </w:r>
      <w:r w:rsidR="0003251A" w:rsidRPr="0003251A">
        <w:rPr>
          <w:rFonts w:ascii="Times New Roman" w:hAnsi="Times New Roman" w:cs="Times New Roman"/>
        </w:rPr>
        <w:t>hemorrhagic</w:t>
      </w:r>
      <w:r>
        <w:rPr>
          <w:rFonts w:ascii="Times New Roman" w:hAnsi="Times New Roman" w:cs="Times New Roman"/>
        </w:rPr>
        <w:t xml:space="preserve"> </w:t>
      </w:r>
      <w:r w:rsidR="0003251A">
        <w:rPr>
          <w:rFonts w:ascii="Times New Roman" w:hAnsi="Times New Roman" w:cs="Times New Roman"/>
        </w:rPr>
        <w:t>shock (</w:t>
      </w:r>
      <w:r>
        <w:rPr>
          <w:rFonts w:ascii="Times New Roman" w:hAnsi="Times New Roman" w:cs="Times New Roman"/>
        </w:rPr>
        <w:t>UHS</w:t>
      </w:r>
      <w:r w:rsidR="0003251A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rats af</w:t>
      </w:r>
      <w:r w:rsidR="008C4348">
        <w:rPr>
          <w:rFonts w:ascii="Times New Roman" w:hAnsi="Times New Roman" w:cs="Times New Roman"/>
        </w:rPr>
        <w:t>ter administration of etomidate</w:t>
      </w:r>
      <w:r>
        <w:rPr>
          <w:rFonts w:ascii="Times New Roman" w:hAnsi="Times New Roman" w:cs="Times New Roman"/>
        </w:rPr>
        <w:t xml:space="preserve">, ET-26HCl and </w:t>
      </w:r>
      <w:proofErr w:type="spellStart"/>
      <w:r>
        <w:rPr>
          <w:rFonts w:ascii="Times New Roman" w:hAnsi="Times New Roman" w:cs="Times New Roman"/>
        </w:rPr>
        <w:t>propofol</w:t>
      </w:r>
      <w:proofErr w:type="spellEnd"/>
      <w:r>
        <w:rPr>
          <w:rFonts w:ascii="Times New Roman" w:hAnsi="Times New Roman" w:cs="Times New Roman"/>
        </w:rPr>
        <w:t>.</w:t>
      </w:r>
      <w:bookmarkEnd w:id="0"/>
      <w:bookmarkEnd w:id="1"/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20" w:firstRow="1" w:lastRow="0" w:firstColumn="0" w:lastColumn="0" w:noHBand="0" w:noVBand="1"/>
      </w:tblPr>
      <w:tblGrid>
        <w:gridCol w:w="743"/>
        <w:gridCol w:w="1035"/>
        <w:gridCol w:w="1029"/>
        <w:gridCol w:w="1035"/>
        <w:gridCol w:w="1035"/>
        <w:gridCol w:w="1035"/>
        <w:gridCol w:w="1035"/>
        <w:gridCol w:w="855"/>
        <w:gridCol w:w="1005"/>
        <w:gridCol w:w="765"/>
        <w:gridCol w:w="825"/>
        <w:gridCol w:w="1005"/>
        <w:gridCol w:w="825"/>
      </w:tblGrid>
      <w:tr w:rsidR="00106DB5" w:rsidRPr="00D81ED1" w14:paraId="1697652C" w14:textId="77777777" w:rsidTr="0003251A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243B294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A2691D6" w14:textId="77777777" w:rsidR="00106DB5" w:rsidRPr="00D81ED1" w:rsidRDefault="0003251A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ime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4B58FD1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MAP(mmHg)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45B0CF0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HR(</w:t>
            </w:r>
            <w:r w:rsidR="0003251A">
              <w:rPr>
                <w:rFonts w:ascii="Times New Roman" w:hAnsi="Times New Roman"/>
                <w:sz w:val="18"/>
                <w:szCs w:val="18"/>
              </w:rPr>
              <w:t>bpm</w:t>
            </w:r>
            <w:r w:rsidRPr="00D81ED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40BF5A8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81ED1">
              <w:rPr>
                <w:rFonts w:ascii="Times New Roman" w:hAnsi="Times New Roman"/>
                <w:sz w:val="18"/>
                <w:szCs w:val="18"/>
              </w:rPr>
              <w:t>D</w:t>
            </w:r>
            <w:r w:rsidRPr="00015EBD">
              <w:rPr>
                <w:rFonts w:ascii="Times New Roman" w:hAnsi="Times New Roman"/>
                <w:sz w:val="18"/>
                <w:szCs w:val="18"/>
                <w:vertAlign w:val="subscript"/>
              </w:rPr>
              <w:t>max</w:t>
            </w:r>
            <w:proofErr w:type="spellEnd"/>
            <w:r w:rsidRPr="00D81ED1">
              <w:rPr>
                <w:rFonts w:ascii="Times New Roman" w:hAnsi="Times New Roman"/>
                <w:sz w:val="18"/>
                <w:szCs w:val="18"/>
              </w:rPr>
              <w:t>/t</w:t>
            </w:r>
            <w:r w:rsidRPr="00D81ED1">
              <w:rPr>
                <w:rFonts w:ascii="Times New Roman" w:hAnsi="SimSun"/>
                <w:sz w:val="18"/>
                <w:szCs w:val="18"/>
              </w:rPr>
              <w:t>（</w:t>
            </w:r>
            <w:r w:rsidRPr="00D81ED1">
              <w:rPr>
                <w:rFonts w:ascii="Times New Roman" w:hAnsi="Times New Roman"/>
                <w:sz w:val="18"/>
                <w:szCs w:val="18"/>
              </w:rPr>
              <w:t>mmHg/</w:t>
            </w:r>
            <w:proofErr w:type="spellStart"/>
            <w:r w:rsidRPr="00D81ED1">
              <w:rPr>
                <w:rFonts w:ascii="Times New Roman" w:hAnsi="Times New Roman"/>
                <w:sz w:val="18"/>
                <w:szCs w:val="18"/>
              </w:rPr>
              <w:t>ms</w:t>
            </w:r>
            <w:proofErr w:type="spellEnd"/>
            <w:r w:rsidRPr="00D81ED1">
              <w:rPr>
                <w:rFonts w:ascii="Times New Roman" w:hAnsi="SimSun"/>
                <w:sz w:val="18"/>
                <w:szCs w:val="18"/>
              </w:rPr>
              <w:t>）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9DBF6C9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81ED1">
              <w:rPr>
                <w:rFonts w:ascii="Times New Roman" w:hAnsi="Times New Roman"/>
                <w:sz w:val="18"/>
                <w:szCs w:val="18"/>
              </w:rPr>
              <w:t>D</w:t>
            </w:r>
            <w:r w:rsidRPr="00015EBD">
              <w:rPr>
                <w:rFonts w:ascii="Times New Roman" w:hAnsi="Times New Roman"/>
                <w:sz w:val="18"/>
                <w:szCs w:val="18"/>
                <w:vertAlign w:val="subscript"/>
              </w:rPr>
              <w:t>min</w:t>
            </w:r>
            <w:proofErr w:type="spellEnd"/>
            <w:r w:rsidRPr="00D81ED1">
              <w:rPr>
                <w:rFonts w:ascii="Times New Roman" w:hAnsi="Times New Roman"/>
                <w:sz w:val="18"/>
                <w:szCs w:val="18"/>
              </w:rPr>
              <w:t>/t</w:t>
            </w:r>
            <w:r w:rsidRPr="00D81ED1">
              <w:rPr>
                <w:rFonts w:ascii="Times New Roman" w:hAnsi="SimSun"/>
                <w:sz w:val="18"/>
                <w:szCs w:val="18"/>
              </w:rPr>
              <w:t>（</w:t>
            </w:r>
            <w:r w:rsidRPr="00D81ED1">
              <w:rPr>
                <w:rFonts w:ascii="Times New Roman" w:hAnsi="Times New Roman"/>
                <w:sz w:val="18"/>
                <w:szCs w:val="18"/>
              </w:rPr>
              <w:t>mmHg/</w:t>
            </w:r>
            <w:proofErr w:type="spellStart"/>
            <w:r w:rsidRPr="00D81ED1">
              <w:rPr>
                <w:rFonts w:ascii="Times New Roman" w:hAnsi="Times New Roman"/>
                <w:sz w:val="18"/>
                <w:szCs w:val="18"/>
              </w:rPr>
              <w:t>ms</w:t>
            </w:r>
            <w:proofErr w:type="spellEnd"/>
            <w:r w:rsidRPr="00D81ED1">
              <w:rPr>
                <w:rFonts w:ascii="Times New Roman" w:hAnsi="SimSun"/>
                <w:sz w:val="18"/>
                <w:szCs w:val="18"/>
              </w:rPr>
              <w:t>）</w:t>
            </w:r>
          </w:p>
        </w:tc>
      </w:tr>
      <w:tr w:rsidR="00106DB5" w:rsidRPr="00D81ED1" w14:paraId="653D1F75" w14:textId="77777777" w:rsidTr="0003251A"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9110EE4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E752CBA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ET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041A4A0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ET-26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C</w:t>
            </w:r>
            <w:r>
              <w:rPr>
                <w:rFonts w:ascii="Times New Roman" w:hAnsi="Times New Roman" w:hint="eastAsia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1556BC9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PROP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514D9CE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ET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BF4A13C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ET-26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C</w:t>
            </w:r>
            <w:r>
              <w:rPr>
                <w:rFonts w:ascii="Times New Roman" w:hAnsi="Times New Roman" w:hint="eastAsia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2DA35C5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PROP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84D782B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ET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F07ECE7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ET-26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C</w:t>
            </w:r>
            <w:r>
              <w:rPr>
                <w:rFonts w:ascii="Times New Roman" w:hAnsi="Times New Roman" w:hint="eastAsia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E18273E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PROP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FA660BF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ET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CDA5675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ET-26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C</w:t>
            </w:r>
            <w:r>
              <w:rPr>
                <w:rFonts w:ascii="Times New Roman" w:hAnsi="Times New Roman" w:hint="eastAsia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F337C87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PROP</w:t>
            </w:r>
          </w:p>
        </w:tc>
      </w:tr>
      <w:tr w:rsidR="00106DB5" w:rsidRPr="00D81ED1" w14:paraId="768862C3" w14:textId="77777777" w:rsidTr="0003251A"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4ECB23A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77E5C66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08.5±16.7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5AB7C51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14.1±9.9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ECCD8F0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18.1±20.1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3AB3ACB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401.0±48.6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AFB3BC9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404.2±24.3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3317725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74.5±35.5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BB49A36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9.2±2.4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A8CE64E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9.9±1.1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A6C0C43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9±1.3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E1F3C96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7.8±1.8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F63FC97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4±1.4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9DE0C3E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7.4±1.5</w:t>
            </w:r>
          </w:p>
        </w:tc>
      </w:tr>
      <w:tr w:rsidR="00106DB5" w:rsidRPr="00D81ED1" w14:paraId="13A3975D" w14:textId="77777777" w:rsidTr="000325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1D48A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5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9C29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14.5±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A8531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19.0±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4A0C2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22.3±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82B44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405.0±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07BB0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408.3±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DA51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82.1±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53BED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0.4±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DF86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0.3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3C4DD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2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41A11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8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D876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3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5225A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7.4±1.4</w:t>
            </w:r>
          </w:p>
        </w:tc>
      </w:tr>
      <w:tr w:rsidR="00106DB5" w:rsidRPr="00D81ED1" w14:paraId="5BED9A57" w14:textId="77777777" w:rsidTr="000325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74E6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0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522D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14.1±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7226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14.6±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3E18F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16.1±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2F47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409.6±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61E0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411.8±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B93A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77.0±3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0A5D6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0.0±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CC52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0.7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4DDC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1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CFCAA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9.1±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D675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9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1208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6.8±1.5</w:t>
            </w:r>
          </w:p>
        </w:tc>
      </w:tr>
      <w:tr w:rsidR="00106DB5" w:rsidRPr="00D81ED1" w14:paraId="3E4C41BB" w14:textId="77777777" w:rsidTr="000325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6E8DA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15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C697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10.0±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6F11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15.3±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B9B58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17.0±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5356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408.6±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0F850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415.5±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E875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65.5±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CB0B6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0.1±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418A6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0.4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6CAC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1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F08D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9.1±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4AFB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7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55F78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7.2±2.1</w:t>
            </w:r>
          </w:p>
        </w:tc>
      </w:tr>
      <w:tr w:rsidR="00106DB5" w:rsidRPr="00D81ED1" w14:paraId="6FA3A963" w14:textId="77777777" w:rsidTr="000325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732F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0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99A28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10.3±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C054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13.5±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4184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12.1±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271E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415.3±4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6C4A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411.0±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03D0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62.0±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F0D7E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0.1±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57254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0.3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FD0B0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7.9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5D76A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9.1±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D16D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5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02D39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6.8±1.2</w:t>
            </w:r>
          </w:p>
        </w:tc>
      </w:tr>
      <w:tr w:rsidR="00106DB5" w:rsidRPr="00D81ED1" w14:paraId="215976DC" w14:textId="77777777" w:rsidTr="000325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63851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25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7749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10.1±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E8BC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07.5±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C5D7F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16.3±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ABE0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417.5±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88F0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404.6±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B53DA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69.3±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CA4EA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0.1±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F9339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0.0±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F953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0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CDCAA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9±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A34BC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7.9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5D502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7.3±1.5</w:t>
            </w:r>
          </w:p>
        </w:tc>
      </w:tr>
      <w:tr w:rsidR="00106DB5" w:rsidRPr="00D81ED1" w14:paraId="0CF46203" w14:textId="77777777" w:rsidTr="000325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19431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0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ECD1B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09.0±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F4C38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10.2±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BC62A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16.1±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354D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415.1±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FACC2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405.5±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34387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71.0±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5C9A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9.9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2927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0.3±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2B9A0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0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7FDBA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9±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D90CD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5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8E635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7.5±1.1</w:t>
            </w:r>
          </w:p>
        </w:tc>
      </w:tr>
      <w:tr w:rsidR="00106DB5" w:rsidRPr="00D81ED1" w14:paraId="577A87D8" w14:textId="77777777" w:rsidTr="000325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0D001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0’30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871B6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8.6±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F0133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6.0±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DD035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69.1±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2A18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86.0±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08DF9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64.5±4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3463A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293.3±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DE75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7.4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21F8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1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BFD7C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5.6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6871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6.5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B48F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6.1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8EF2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.8±0.6</w:t>
            </w:r>
          </w:p>
        </w:tc>
      </w:tr>
      <w:tr w:rsidR="00106DB5" w:rsidRPr="00D81ED1" w14:paraId="51CEC798" w14:textId="77777777" w:rsidTr="000325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5093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0’45’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C87C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90.5±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4EF8D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94.0±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B809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2.8±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EF381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90.3±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8B94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77.0±4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A64C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03.1±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A347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7.3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A353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7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57A66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6.0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56D53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6.4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F3EC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6.5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D9EB8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4.4±1.1</w:t>
            </w:r>
          </w:p>
        </w:tc>
      </w:tr>
      <w:tr w:rsidR="00106DB5" w:rsidRPr="00D81ED1" w14:paraId="6D48EF68" w14:textId="77777777" w:rsidTr="000325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BE864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1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EF376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92.3±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EB301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99.0±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35F5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7.1±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0D6F0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94.1±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29458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85.5±4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E808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12.0±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62AF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7.4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9D01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9.2±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0980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6.3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E610C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6.6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DD26A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7.0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E0A2B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4.7±1.1</w:t>
            </w:r>
          </w:p>
        </w:tc>
      </w:tr>
      <w:tr w:rsidR="00106DB5" w:rsidRPr="00D81ED1" w14:paraId="28D947DC" w14:textId="77777777" w:rsidTr="000325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5562E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1’15’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DDAE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93.6±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342E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02.8±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85A0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8.6±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3ED0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94.3±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9CC8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89.3±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AA217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17.3±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0288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7.5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2DB66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9.5±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7902E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6.3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0110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6.8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A02D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7.4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99E43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4.7±1.1</w:t>
            </w:r>
          </w:p>
        </w:tc>
      </w:tr>
      <w:tr w:rsidR="00106DB5" w:rsidRPr="00D81ED1" w14:paraId="5D1AAD44" w14:textId="77777777" w:rsidTr="000325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67C65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1’30’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EEE62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94.8±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BE836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04.6±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4BD0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9.5±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14F7E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93.1±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361F2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92.8±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18491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22.0±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67B2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7.8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1FA45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9.6±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0467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6.5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CD5E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7.1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62FE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7.6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D8DED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4.8±1.1</w:t>
            </w:r>
          </w:p>
        </w:tc>
      </w:tr>
      <w:tr w:rsidR="00106DB5" w:rsidRPr="00D81ED1" w14:paraId="78115269" w14:textId="77777777" w:rsidTr="000325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E052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1’45’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82BB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96.8±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30AB6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06.8±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ECC98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91.8±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BD362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92.6±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5395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94.8±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85411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24.1±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E0151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7.7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64E7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9.8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CE202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6.5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5CBC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7.6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D9BBA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7.9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BD2C3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4.8±1.1</w:t>
            </w:r>
          </w:p>
        </w:tc>
      </w:tr>
      <w:tr w:rsidR="00106DB5" w:rsidRPr="00D81ED1" w14:paraId="08A4F0DF" w14:textId="77777777" w:rsidTr="000325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829A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2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1C8B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96.3±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EF18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09.3±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2317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93.5±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0C1D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94.1±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7771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97.6±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9321E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26.8±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4A3B4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7.7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9256D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9.9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BC2A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6.6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4A95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7.2±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2203B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1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B32B4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4.9±1.2</w:t>
            </w:r>
          </w:p>
        </w:tc>
      </w:tr>
      <w:tr w:rsidR="00106DB5" w:rsidRPr="00D81ED1" w14:paraId="659BC83D" w14:textId="77777777" w:rsidTr="000325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94772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AF3C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01.8±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944C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14.0±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EF90F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99.8±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78EE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95.6±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436A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403.1±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0436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27.5±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E6921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2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3E4D6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0.2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DB61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6.9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F8D2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7.6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06F4C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6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A9CBC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5.4±1.4</w:t>
            </w:r>
          </w:p>
        </w:tc>
      </w:tr>
      <w:tr w:rsidR="00106DB5" w:rsidRPr="00D81ED1" w14:paraId="42B5F42B" w14:textId="77777777" w:rsidTr="000325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DB43D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4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471A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02.6±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7A1A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17.1±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5001F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04.0±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2ACCF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98.0±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4B4D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408.1±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BB76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27.6±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18CAF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2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F0838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0.4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FC5F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7.2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0B2EA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2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6BCA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9.1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FE161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5.7±1.5</w:t>
            </w:r>
          </w:p>
        </w:tc>
      </w:tr>
      <w:tr w:rsidR="00106DB5" w:rsidRPr="00D81ED1" w14:paraId="7201677A" w14:textId="77777777" w:rsidTr="000325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4FCB9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35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01CA7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05.1±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7E52C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20.0±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F8CCC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06.0±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305A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402.5±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8FB1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411.1±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261B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27.0±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3CB79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6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CFED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0.5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9150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7.3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7836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0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99AC3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9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3214E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6.0±1.3</w:t>
            </w:r>
          </w:p>
        </w:tc>
      </w:tr>
      <w:tr w:rsidR="00106DB5" w:rsidRPr="00D81ED1" w14:paraId="72CBD29D" w14:textId="77777777" w:rsidTr="000325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B1BA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0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F087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10.1±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6194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15.0±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5263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18.5±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A82F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408.5±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2F59B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415.8±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50FAE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42.5±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4DEC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9.5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503B2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0.8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B768A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7.8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8071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3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F3D6E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9.1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45849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7.0±0.9</w:t>
            </w:r>
          </w:p>
        </w:tc>
      </w:tr>
      <w:tr w:rsidR="00106DB5" w:rsidRPr="00D81ED1" w14:paraId="2968C518" w14:textId="77777777" w:rsidTr="000325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BD909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45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D575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13.5±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6C345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16.5±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DF8C4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23.3±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7B14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415.5±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7C1E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415.5±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5A2B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50.8±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D2A91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9.9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6DBC4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1.1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8E92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0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62DE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8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09161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9.1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5E897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7.1±0.8</w:t>
            </w:r>
          </w:p>
        </w:tc>
      </w:tr>
      <w:tr w:rsidR="00106DB5" w:rsidRPr="00D81ED1" w14:paraId="4AA6BF05" w14:textId="77777777" w:rsidTr="0003251A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35DF433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sz w:val="18"/>
                <w:szCs w:val="18"/>
              </w:rPr>
              <w:t>50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66E1122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10.5±1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7941F91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16.3±1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88BCBD3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21.3±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61748CD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422.8±3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650B092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419.6±3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092B18C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355.6±1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6B21FE7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0.0±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A7EA4CE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11.1±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7853C0B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0±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D5D373B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1±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C1CA5FB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8.8±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21855F8" w14:textId="77777777" w:rsidR="00106DB5" w:rsidRPr="00D81ED1" w:rsidRDefault="00106DB5" w:rsidP="000325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D81ED1">
              <w:rPr>
                <w:rFonts w:ascii="Times New Roman" w:hAnsi="Times New Roman"/>
                <w:color w:val="000000"/>
                <w:sz w:val="18"/>
                <w:szCs w:val="18"/>
              </w:rPr>
              <w:t>7.4±0.8</w:t>
            </w:r>
          </w:p>
        </w:tc>
      </w:tr>
    </w:tbl>
    <w:p w14:paraId="79FAF7EF" w14:textId="77777777" w:rsidR="00106DB5" w:rsidRDefault="00106DB5" w:rsidP="0003251A">
      <w:pPr>
        <w:spacing w:line="360" w:lineRule="auto"/>
        <w:rPr>
          <w:rFonts w:ascii="Times New Roman" w:eastAsia="SimHei" w:hAnsi="Times New Roman"/>
          <w:b/>
          <w:bCs/>
          <w:color w:val="000000"/>
          <w:sz w:val="32"/>
          <w:szCs w:val="32"/>
        </w:rPr>
        <w:sectPr w:rsidR="00106DB5" w:rsidSect="0003251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5309" w:h="11057" w:orient="landscape" w:code="9"/>
          <w:pgMar w:top="1797" w:right="1440" w:bottom="1797" w:left="1440" w:header="851" w:footer="992" w:gutter="0"/>
          <w:cols w:space="720"/>
          <w:docGrid w:linePitch="317" w:charSpace="609"/>
        </w:sectPr>
      </w:pPr>
    </w:p>
    <w:p w14:paraId="620D46A0" w14:textId="77777777" w:rsidR="00106DB5" w:rsidRPr="0003251A" w:rsidRDefault="00106DB5" w:rsidP="0003251A">
      <w:pPr>
        <w:rPr>
          <w:rFonts w:ascii="Times New Roman" w:hAnsi="Times New Roman" w:cs="Times New Roman"/>
        </w:rPr>
      </w:pPr>
      <w:bookmarkStart w:id="2" w:name="_GoBack"/>
      <w:bookmarkEnd w:id="2"/>
    </w:p>
    <w:sectPr w:rsidR="00106DB5" w:rsidRPr="0003251A" w:rsidSect="000325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Help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0937A3" w14:textId="77777777" w:rsidR="00E23860" w:rsidRDefault="00E23860" w:rsidP="0003251A">
      <w:r>
        <w:separator/>
      </w:r>
    </w:p>
  </w:endnote>
  <w:endnote w:type="continuationSeparator" w:id="0">
    <w:p w14:paraId="52D01DB8" w14:textId="77777777" w:rsidR="00E23860" w:rsidRDefault="00E23860" w:rsidP="000325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43306" w14:textId="77777777" w:rsidR="00AD296B" w:rsidRDefault="00AD29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FB0155" w14:textId="77777777" w:rsidR="00AD296B" w:rsidRDefault="00AD29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6202B9" w14:textId="77777777" w:rsidR="00AD296B" w:rsidRDefault="00AD29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3257C8" w14:textId="77777777" w:rsidR="00E23860" w:rsidRDefault="00E23860" w:rsidP="0003251A">
      <w:r>
        <w:separator/>
      </w:r>
    </w:p>
  </w:footnote>
  <w:footnote w:type="continuationSeparator" w:id="0">
    <w:p w14:paraId="722D89AE" w14:textId="77777777" w:rsidR="00E23860" w:rsidRDefault="00E23860" w:rsidP="000325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4A0606" w14:textId="77777777" w:rsidR="00AD296B" w:rsidRDefault="00AD296B" w:rsidP="0003251A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9D418A" w14:textId="77777777" w:rsidR="00AD296B" w:rsidRDefault="00AD296B" w:rsidP="0003251A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415147" w14:textId="77777777" w:rsidR="00AD296B" w:rsidRDefault="00AD29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C57"/>
    <w:rsid w:val="0003251A"/>
    <w:rsid w:val="00106DB5"/>
    <w:rsid w:val="003F755C"/>
    <w:rsid w:val="00864C57"/>
    <w:rsid w:val="008C4348"/>
    <w:rsid w:val="008D347E"/>
    <w:rsid w:val="00AD296B"/>
    <w:rsid w:val="00AD6C5C"/>
    <w:rsid w:val="00D70DC7"/>
    <w:rsid w:val="00E23860"/>
    <w:rsid w:val="00F47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748588"/>
  <w15:chartTrackingRefBased/>
  <w15:docId w15:val="{4A572853-C113-4490-AB1B-9234272D3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106D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SimSun" w:hAnsi="Calibri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06DB5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25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25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7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</Company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antley</cp:lastModifiedBy>
  <cp:revision>2</cp:revision>
  <dcterms:created xsi:type="dcterms:W3CDTF">2017-08-08T19:35:00Z</dcterms:created>
  <dcterms:modified xsi:type="dcterms:W3CDTF">2017-08-08T19:35:00Z</dcterms:modified>
</cp:coreProperties>
</file>